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6118" w:rsidRPr="007B6F33" w:rsidRDefault="00486118" w:rsidP="00486118">
      <w:pPr>
        <w:rPr>
          <w:rFonts w:ascii="Times New Roman" w:hAnsi="Times New Roman" w:cs="Times New Roman"/>
          <w:b/>
        </w:rPr>
      </w:pPr>
      <w:r>
        <w:rPr>
          <w:rFonts w:hint="eastAsia"/>
        </w:rPr>
        <w:t xml:space="preserve">S1 Table. </w:t>
      </w:r>
      <w:r w:rsidRPr="007B6F33">
        <w:rPr>
          <w:rFonts w:ascii="Times New Roman" w:hAnsi="Times New Roman" w:cs="Times New Roman"/>
          <w:b/>
        </w:rPr>
        <w:t>Summary statistics of IVT-SAPAS data</w:t>
      </w:r>
    </w:p>
    <w:tbl>
      <w:tblPr>
        <w:tblpPr w:leftFromText="180" w:rightFromText="180" w:vertAnchor="text" w:horzAnchor="margin" w:tblpY="239"/>
        <w:tblW w:w="983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28" w:type="dxa"/>
        </w:tblCellMar>
        <w:tblLook w:val="04A0"/>
      </w:tblPr>
      <w:tblGrid>
        <w:gridCol w:w="2872"/>
        <w:gridCol w:w="883"/>
        <w:gridCol w:w="882"/>
        <w:gridCol w:w="883"/>
        <w:gridCol w:w="882"/>
        <w:gridCol w:w="1025"/>
        <w:gridCol w:w="882"/>
        <w:gridCol w:w="1591"/>
      </w:tblGrid>
      <w:tr w:rsidR="00486118" w:rsidRPr="007B6F33" w:rsidTr="00EE7D9D">
        <w:trPr>
          <w:trHeight w:val="270"/>
        </w:trPr>
        <w:tc>
          <w:tcPr>
            <w:tcW w:w="2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mples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CF7_1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CF7_2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CF7_3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CF10A_1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CF10A_2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CF10A_3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</w:tr>
      <w:tr w:rsidR="00486118" w:rsidRPr="007B6F33" w:rsidTr="00EE7D9D">
        <w:trPr>
          <w:trHeight w:val="391"/>
        </w:trPr>
        <w:tc>
          <w:tcPr>
            <w:tcW w:w="2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aw reads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,505,454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,079,882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,349,281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,978,498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,114,192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,299,927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7,327,234</w:t>
            </w:r>
          </w:p>
        </w:tc>
      </w:tr>
      <w:tr w:rsidR="00486118" w:rsidRPr="007B6F33" w:rsidTr="00EE7D9D">
        <w:trPr>
          <w:trHeight w:val="270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ualified reads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,406,94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,881,155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,224,78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,890,948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,018,32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,299,737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6,721,896 (99.6%)</w:t>
            </w:r>
          </w:p>
        </w:tc>
      </w:tr>
      <w:tr w:rsidR="00486118" w:rsidRPr="007B6F33" w:rsidTr="00EE7D9D">
        <w:trPr>
          <w:trHeight w:val="270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ped to genome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,431,87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,708,260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,147,39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,391,32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,753,46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,909,140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1,341,446 (84.5%)</w:t>
            </w:r>
          </w:p>
        </w:tc>
      </w:tr>
      <w:tr w:rsidR="00486118" w:rsidRPr="007B6F33" w:rsidTr="00EE7D9D">
        <w:trPr>
          <w:trHeight w:val="270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quely mapped to genome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,660,18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,953,308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,052,00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,407,378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,350,21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,714,382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,137,475 (55.7%)</w:t>
            </w:r>
          </w:p>
        </w:tc>
      </w:tr>
      <w:tr w:rsidR="00486118" w:rsidRPr="007B6F33" w:rsidTr="00EE7D9D">
        <w:trPr>
          <w:trHeight w:val="270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ped to nuclear genome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,149,53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,960,953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,760,32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,665,226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,635,53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,356,747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,528,327(42.1%)</w:t>
            </w:r>
          </w:p>
        </w:tc>
      </w:tr>
      <w:tr w:rsidR="00486118" w:rsidRPr="007B6F33" w:rsidTr="00EE7D9D">
        <w:trPr>
          <w:trHeight w:val="270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fter IP filter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,451,92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,811,136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,001,37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,797,05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,257,93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,955,030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,274,458(36.6%)</w:t>
            </w:r>
          </w:p>
        </w:tc>
      </w:tr>
      <w:tr w:rsidR="00486118" w:rsidRPr="007B6F33" w:rsidTr="00EE7D9D">
        <w:trPr>
          <w:trHeight w:val="270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s sampled by reads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,748</w:t>
            </w:r>
          </w:p>
        </w:tc>
      </w:tr>
      <w:tr w:rsidR="00486118" w:rsidRPr="007B6F33" w:rsidTr="00EE7D9D">
        <w:trPr>
          <w:trHeight w:val="270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l poly(A) sites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,698</w:t>
            </w:r>
          </w:p>
        </w:tc>
      </w:tr>
      <w:tr w:rsidR="00486118" w:rsidRPr="007B6F33" w:rsidTr="00EE7D9D">
        <w:trPr>
          <w:trHeight w:val="270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(A) sites mapped to 3'UTR region</w:t>
            </w:r>
            <w:r w:rsidRPr="007B6F3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           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486118" w:rsidRPr="007B6F33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486118" w:rsidRPr="00CD2E4C" w:rsidRDefault="00486118" w:rsidP="00EE7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D2E4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,082</w:t>
            </w:r>
          </w:p>
        </w:tc>
      </w:tr>
    </w:tbl>
    <w:p w:rsidR="00486118" w:rsidRPr="007B6F33" w:rsidRDefault="00486118" w:rsidP="00486118">
      <w:pPr>
        <w:rPr>
          <w:rFonts w:ascii="Times New Roman" w:hAnsi="Times New Roman" w:cs="Times New Roman"/>
        </w:rPr>
      </w:pPr>
    </w:p>
    <w:p w:rsidR="00486118" w:rsidRDefault="00486118" w:rsidP="00486118"/>
    <w:p w:rsidR="000F1B61" w:rsidRDefault="000F1B61"/>
    <w:sectPr w:rsidR="000F1B61" w:rsidSect="000F1B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86118"/>
    <w:rsid w:val="000F1B61"/>
    <w:rsid w:val="004861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61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3CB917800</dc:creator>
  <cp:lastModifiedBy>2013CB917800</cp:lastModifiedBy>
  <cp:revision>1</cp:revision>
  <dcterms:created xsi:type="dcterms:W3CDTF">2015-11-26T05:47:00Z</dcterms:created>
  <dcterms:modified xsi:type="dcterms:W3CDTF">2015-11-26T05:47:00Z</dcterms:modified>
</cp:coreProperties>
</file>